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9502F" w14:textId="059B393A" w:rsidR="00B212F1" w:rsidRPr="00D427E3" w:rsidRDefault="0003192F" w:rsidP="00B212F1">
      <w:pPr>
        <w:rPr>
          <w:rFonts w:asciiTheme="minorHAnsi" w:hAnsiTheme="minorHAnsi" w:cstheme="minorHAnsi"/>
          <w:sz w:val="18"/>
          <w:szCs w:val="18"/>
        </w:rPr>
      </w:pPr>
      <w:r w:rsidRPr="00D427E3">
        <w:rPr>
          <w:rFonts w:asciiTheme="minorHAnsi" w:hAnsiTheme="minorHAnsi" w:cstheme="minorHAnsi"/>
          <w:b/>
          <w:bCs/>
          <w:sz w:val="18"/>
          <w:szCs w:val="18"/>
        </w:rPr>
        <w:t>Supplementary Table 2:</w:t>
      </w:r>
      <w:r w:rsidRPr="00D427E3">
        <w:rPr>
          <w:rFonts w:asciiTheme="minorHAnsi" w:hAnsiTheme="minorHAnsi" w:cstheme="minorHAnsi"/>
          <w:sz w:val="18"/>
          <w:szCs w:val="18"/>
        </w:rPr>
        <w:t xml:space="preserve"> Composition of the </w:t>
      </w:r>
      <w:proofErr w:type="spellStart"/>
      <w:r w:rsidRPr="00D427E3">
        <w:rPr>
          <w:rFonts w:asciiTheme="minorHAnsi" w:hAnsiTheme="minorHAnsi" w:cstheme="minorHAnsi"/>
          <w:sz w:val="18"/>
          <w:szCs w:val="18"/>
        </w:rPr>
        <w:t>Haloplex</w:t>
      </w:r>
      <w:proofErr w:type="spellEnd"/>
      <w:r w:rsidRPr="00D427E3">
        <w:rPr>
          <w:rFonts w:asciiTheme="minorHAnsi" w:hAnsiTheme="minorHAnsi" w:cstheme="minorHAnsi"/>
          <w:sz w:val="18"/>
          <w:szCs w:val="18"/>
        </w:rPr>
        <w:t xml:space="preserve"> based TAAD_v9 gene panel. </w:t>
      </w:r>
    </w:p>
    <w:p w14:paraId="005E9202" w14:textId="5CF972ED" w:rsidR="00B212F1" w:rsidRPr="0003192F" w:rsidRDefault="00B212F1" w:rsidP="00B212F1">
      <w:bookmarkStart w:id="0" w:name="EXPL3"/>
      <w:bookmarkEnd w:id="0"/>
    </w:p>
    <w:tbl>
      <w:tblPr>
        <w:tblW w:w="0" w:type="auto"/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1843"/>
        <w:gridCol w:w="1985"/>
        <w:gridCol w:w="1559"/>
        <w:gridCol w:w="2410"/>
      </w:tblGrid>
      <w:tr w:rsidR="00B212F1" w:rsidRPr="0003192F" w14:paraId="51CD382A" w14:textId="77777777" w:rsidTr="00B401E3">
        <w:tc>
          <w:tcPr>
            <w:tcW w:w="1843" w:type="dxa"/>
            <w:tcBorders>
              <w:bottom w:val="single" w:sz="12" w:space="0" w:color="D9D9D9" w:themeColor="background1" w:themeShade="D9"/>
            </w:tcBorders>
            <w:shd w:val="clear" w:color="auto" w:fill="F2F2F2" w:themeFill="background1" w:themeFillShade="F2"/>
          </w:tcPr>
          <w:p w14:paraId="4714093A" w14:textId="3847442B" w:rsidR="00B212F1" w:rsidRPr="00AA741E" w:rsidRDefault="00B212F1" w:rsidP="00B401E3">
            <w:pPr>
              <w:spacing w:after="40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b/>
                <w:sz w:val="18"/>
                <w:szCs w:val="18"/>
              </w:rPr>
              <w:t>Gen</w:t>
            </w:r>
            <w:r w:rsidR="0003192F" w:rsidRPr="00AA741E">
              <w:rPr>
                <w:rFonts w:asciiTheme="majorHAnsi" w:hAnsiTheme="majorHAnsi" w:cstheme="majorHAnsi"/>
                <w:b/>
                <w:sz w:val="18"/>
                <w:szCs w:val="18"/>
              </w:rPr>
              <w:t>e</w:t>
            </w:r>
          </w:p>
        </w:tc>
        <w:tc>
          <w:tcPr>
            <w:tcW w:w="1985" w:type="dxa"/>
            <w:tcBorders>
              <w:bottom w:val="single" w:sz="12" w:space="0" w:color="D9D9D9" w:themeColor="background1" w:themeShade="D9"/>
            </w:tcBorders>
            <w:shd w:val="clear" w:color="auto" w:fill="F2F2F2" w:themeFill="background1" w:themeFillShade="F2"/>
          </w:tcPr>
          <w:p w14:paraId="66B2E03E" w14:textId="48F3D235" w:rsidR="00B212F1" w:rsidRPr="00AA741E" w:rsidRDefault="00B212F1" w:rsidP="00B401E3">
            <w:pPr>
              <w:spacing w:after="40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Transcript </w:t>
            </w:r>
            <w:r w:rsidR="0003192F" w:rsidRPr="00AA741E">
              <w:rPr>
                <w:rFonts w:asciiTheme="majorHAnsi" w:hAnsiTheme="majorHAnsi" w:cstheme="majorHAnsi"/>
                <w:b/>
                <w:sz w:val="18"/>
                <w:szCs w:val="18"/>
              </w:rPr>
              <w:t>reference</w:t>
            </w:r>
          </w:p>
          <w:p w14:paraId="7751A182" w14:textId="77777777" w:rsidR="00B212F1" w:rsidRPr="00AA741E" w:rsidRDefault="00B212F1" w:rsidP="00B401E3">
            <w:pPr>
              <w:spacing w:after="40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b/>
                <w:sz w:val="18"/>
                <w:szCs w:val="18"/>
              </w:rPr>
              <w:t>(</w:t>
            </w:r>
            <w:proofErr w:type="spellStart"/>
            <w:r w:rsidRPr="00AA741E">
              <w:rPr>
                <w:rFonts w:asciiTheme="majorHAnsi" w:hAnsiTheme="majorHAnsi" w:cstheme="majorHAnsi"/>
                <w:b/>
                <w:sz w:val="18"/>
                <w:szCs w:val="18"/>
              </w:rPr>
              <w:t>Ensembl</w:t>
            </w:r>
            <w:proofErr w:type="spellEnd"/>
            <w:r w:rsidRPr="00AA741E">
              <w:rPr>
                <w:rFonts w:asciiTheme="majorHAnsi" w:hAnsiTheme="majorHAnsi" w:cstheme="majorHAnsi"/>
                <w:b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bottom w:val="single" w:sz="12" w:space="0" w:color="D9D9D9" w:themeColor="background1" w:themeShade="D9"/>
            </w:tcBorders>
            <w:shd w:val="clear" w:color="auto" w:fill="F2F2F2" w:themeFill="background1" w:themeFillShade="F2"/>
          </w:tcPr>
          <w:p w14:paraId="11ADE327" w14:textId="73A6A9B9" w:rsidR="00B212F1" w:rsidRPr="00AA741E" w:rsidRDefault="0003192F" w:rsidP="00B401E3">
            <w:pPr>
              <w:spacing w:after="40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b/>
                <w:sz w:val="18"/>
                <w:szCs w:val="18"/>
              </w:rPr>
              <w:t>Alternative</w:t>
            </w:r>
            <w:r w:rsidR="00B212F1" w:rsidRPr="00AA741E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 exon</w:t>
            </w:r>
          </w:p>
        </w:tc>
        <w:tc>
          <w:tcPr>
            <w:tcW w:w="2410" w:type="dxa"/>
            <w:tcBorders>
              <w:bottom w:val="single" w:sz="12" w:space="0" w:color="D9D9D9" w:themeColor="background1" w:themeShade="D9"/>
            </w:tcBorders>
            <w:shd w:val="clear" w:color="auto" w:fill="F2F2F2" w:themeFill="background1" w:themeFillShade="F2"/>
          </w:tcPr>
          <w:p w14:paraId="56F00A6F" w14:textId="59B40229" w:rsidR="00B212F1" w:rsidRPr="00AB6269" w:rsidRDefault="00B212F1" w:rsidP="00B401E3">
            <w:pPr>
              <w:spacing w:after="40"/>
              <w:rPr>
                <w:rFonts w:asciiTheme="majorHAnsi" w:hAnsiTheme="majorHAnsi" w:cstheme="majorHAnsi"/>
                <w:b/>
                <w:sz w:val="18"/>
                <w:szCs w:val="18"/>
                <w:lang w:val="en-CA"/>
              </w:rPr>
            </w:pPr>
            <w:r w:rsidRPr="00AB6269">
              <w:rPr>
                <w:rFonts w:asciiTheme="majorHAnsi" w:hAnsiTheme="majorHAnsi" w:cstheme="majorHAnsi"/>
                <w:b/>
                <w:sz w:val="18"/>
                <w:szCs w:val="18"/>
                <w:lang w:val="en-CA"/>
              </w:rPr>
              <w:t xml:space="preserve">Transcript </w:t>
            </w:r>
            <w:r w:rsidR="0003192F" w:rsidRPr="00AB6269">
              <w:rPr>
                <w:rFonts w:asciiTheme="majorHAnsi" w:hAnsiTheme="majorHAnsi" w:cstheme="majorHAnsi"/>
                <w:b/>
                <w:sz w:val="18"/>
                <w:szCs w:val="18"/>
                <w:lang w:val="en-CA"/>
              </w:rPr>
              <w:t>reference for alternative</w:t>
            </w:r>
            <w:r w:rsidRPr="00AB6269">
              <w:rPr>
                <w:rFonts w:asciiTheme="majorHAnsi" w:hAnsiTheme="majorHAnsi" w:cstheme="majorHAnsi"/>
                <w:b/>
                <w:sz w:val="18"/>
                <w:szCs w:val="18"/>
                <w:lang w:val="en-CA"/>
              </w:rPr>
              <w:t xml:space="preserve"> exon (</w:t>
            </w:r>
            <w:proofErr w:type="spellStart"/>
            <w:r w:rsidRPr="00AB6269">
              <w:rPr>
                <w:rFonts w:asciiTheme="majorHAnsi" w:hAnsiTheme="majorHAnsi" w:cstheme="majorHAnsi"/>
                <w:b/>
                <w:sz w:val="18"/>
                <w:szCs w:val="18"/>
                <w:lang w:val="en-CA"/>
              </w:rPr>
              <w:t>Ensembl</w:t>
            </w:r>
            <w:proofErr w:type="spellEnd"/>
            <w:r w:rsidRPr="00AB6269">
              <w:rPr>
                <w:rFonts w:asciiTheme="majorHAnsi" w:hAnsiTheme="majorHAnsi" w:cstheme="majorHAnsi"/>
                <w:b/>
                <w:sz w:val="18"/>
                <w:szCs w:val="18"/>
                <w:lang w:val="en-CA"/>
              </w:rPr>
              <w:t>)</w:t>
            </w:r>
          </w:p>
        </w:tc>
      </w:tr>
      <w:tr w:rsidR="00B212F1" w:rsidRPr="0003192F" w14:paraId="07906A93" w14:textId="77777777" w:rsidTr="00B401E3">
        <w:tc>
          <w:tcPr>
            <w:tcW w:w="1843" w:type="dxa"/>
            <w:tcBorders>
              <w:top w:val="single" w:sz="12" w:space="0" w:color="D9D9D9" w:themeColor="background1" w:themeShade="D9"/>
            </w:tcBorders>
            <w:shd w:val="clear" w:color="auto" w:fill="F2F2F2" w:themeFill="background1" w:themeFillShade="F2"/>
          </w:tcPr>
          <w:p w14:paraId="48F0760E" w14:textId="77777777" w:rsidR="00B212F1" w:rsidRPr="00AA741E" w:rsidRDefault="00B212F1" w:rsidP="00B401E3">
            <w:pPr>
              <w:spacing w:before="40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i/>
                <w:sz w:val="18"/>
                <w:szCs w:val="18"/>
              </w:rPr>
              <w:t>ABL1</w:t>
            </w:r>
          </w:p>
        </w:tc>
        <w:tc>
          <w:tcPr>
            <w:tcW w:w="1985" w:type="dxa"/>
            <w:tcBorders>
              <w:top w:val="single" w:sz="12" w:space="0" w:color="D9D9D9" w:themeColor="background1" w:themeShade="D9"/>
            </w:tcBorders>
            <w:shd w:val="clear" w:color="auto" w:fill="F2F2F2" w:themeFill="background1" w:themeFillShade="F2"/>
          </w:tcPr>
          <w:p w14:paraId="4BEDC5E9" w14:textId="77777777" w:rsidR="00B212F1" w:rsidRPr="00AA741E" w:rsidRDefault="00B212F1" w:rsidP="00B401E3">
            <w:pPr>
              <w:spacing w:before="40"/>
              <w:rPr>
                <w:rFonts w:asciiTheme="majorHAnsi" w:hAnsiTheme="majorHAnsi" w:cstheme="majorHAnsi"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sz w:val="18"/>
                <w:szCs w:val="18"/>
              </w:rPr>
              <w:t>ENST00000372348</w:t>
            </w:r>
          </w:p>
        </w:tc>
        <w:tc>
          <w:tcPr>
            <w:tcW w:w="1559" w:type="dxa"/>
            <w:tcBorders>
              <w:top w:val="single" w:sz="12" w:space="0" w:color="D9D9D9" w:themeColor="background1" w:themeShade="D9"/>
            </w:tcBorders>
            <w:shd w:val="clear" w:color="auto" w:fill="F2F2F2" w:themeFill="background1" w:themeFillShade="F2"/>
          </w:tcPr>
          <w:p w14:paraId="7BCE58C7" w14:textId="77777777" w:rsidR="00B212F1" w:rsidRPr="00AA741E" w:rsidRDefault="00B212F1" w:rsidP="00B401E3">
            <w:pPr>
              <w:spacing w:before="4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12" w:space="0" w:color="D9D9D9" w:themeColor="background1" w:themeShade="D9"/>
            </w:tcBorders>
            <w:shd w:val="clear" w:color="auto" w:fill="F2F2F2" w:themeFill="background1" w:themeFillShade="F2"/>
          </w:tcPr>
          <w:p w14:paraId="3630C208" w14:textId="77777777" w:rsidR="00B212F1" w:rsidRPr="00AA741E" w:rsidRDefault="00B212F1" w:rsidP="00B401E3">
            <w:pPr>
              <w:spacing w:before="4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B212F1" w:rsidRPr="0003192F" w14:paraId="3FBCB302" w14:textId="77777777" w:rsidTr="00B401E3">
        <w:tc>
          <w:tcPr>
            <w:tcW w:w="1843" w:type="dxa"/>
            <w:shd w:val="clear" w:color="auto" w:fill="F2F2F2" w:themeFill="background1" w:themeFillShade="F2"/>
          </w:tcPr>
          <w:p w14:paraId="4A554FAF" w14:textId="77777777" w:rsidR="00B212F1" w:rsidRPr="00AA741E" w:rsidRDefault="00B212F1" w:rsidP="00F47445">
            <w:pPr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i/>
                <w:sz w:val="18"/>
                <w:szCs w:val="18"/>
              </w:rPr>
              <w:t>ACTA2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5DED4F3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sz w:val="18"/>
                <w:szCs w:val="18"/>
              </w:rPr>
              <w:t>ENST00000458208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09C4918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56ACD6E3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B212F1" w:rsidRPr="0003192F" w14:paraId="1DCF21DF" w14:textId="77777777" w:rsidTr="00B401E3">
        <w:tc>
          <w:tcPr>
            <w:tcW w:w="1843" w:type="dxa"/>
            <w:shd w:val="clear" w:color="auto" w:fill="F2F2F2" w:themeFill="background1" w:themeFillShade="F2"/>
          </w:tcPr>
          <w:p w14:paraId="452C26D2" w14:textId="77777777" w:rsidR="00B212F1" w:rsidRPr="00AA741E" w:rsidRDefault="00B212F1" w:rsidP="00F47445">
            <w:pPr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i/>
                <w:sz w:val="18"/>
                <w:szCs w:val="18"/>
              </w:rPr>
              <w:t>ARIH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9DA30FD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sz w:val="18"/>
                <w:szCs w:val="18"/>
              </w:rPr>
              <w:t>ENST00000379887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2962690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6552352E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B212F1" w:rsidRPr="0003192F" w14:paraId="7F73C9B0" w14:textId="77777777" w:rsidTr="00B401E3">
        <w:tc>
          <w:tcPr>
            <w:tcW w:w="1843" w:type="dxa"/>
            <w:shd w:val="clear" w:color="auto" w:fill="F2F2F2" w:themeFill="background1" w:themeFillShade="F2"/>
          </w:tcPr>
          <w:p w14:paraId="2E531AAA" w14:textId="77777777" w:rsidR="00B212F1" w:rsidRPr="00AA741E" w:rsidRDefault="00B212F1" w:rsidP="00F47445">
            <w:pPr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i/>
                <w:sz w:val="18"/>
                <w:szCs w:val="18"/>
              </w:rPr>
              <w:t>BGN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532BD81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sz w:val="18"/>
                <w:szCs w:val="18"/>
              </w:rPr>
              <w:t>ENST00000331595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69CDE39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0B05FAD1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B212F1" w:rsidRPr="0003192F" w14:paraId="3EFE7FAF" w14:textId="77777777" w:rsidTr="00B401E3">
        <w:tc>
          <w:tcPr>
            <w:tcW w:w="1843" w:type="dxa"/>
            <w:shd w:val="clear" w:color="auto" w:fill="F2F2F2" w:themeFill="background1" w:themeFillShade="F2"/>
          </w:tcPr>
          <w:p w14:paraId="180D53C2" w14:textId="77777777" w:rsidR="00B212F1" w:rsidRPr="00AA741E" w:rsidRDefault="00B212F1" w:rsidP="00F47445">
            <w:pPr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i/>
                <w:sz w:val="18"/>
                <w:szCs w:val="18"/>
              </w:rPr>
              <w:t>COL3A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25305D4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sz w:val="18"/>
                <w:szCs w:val="18"/>
              </w:rPr>
              <w:t>ENST00000304636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6137360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433E1027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B212F1" w:rsidRPr="0003192F" w14:paraId="316DAEC2" w14:textId="77777777" w:rsidTr="00B401E3">
        <w:tc>
          <w:tcPr>
            <w:tcW w:w="1843" w:type="dxa"/>
            <w:shd w:val="clear" w:color="auto" w:fill="F2F2F2" w:themeFill="background1" w:themeFillShade="F2"/>
          </w:tcPr>
          <w:p w14:paraId="44753C68" w14:textId="77777777" w:rsidR="00B212F1" w:rsidRPr="00AA741E" w:rsidRDefault="00B212F1" w:rsidP="00F47445">
            <w:pPr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i/>
                <w:sz w:val="18"/>
                <w:szCs w:val="18"/>
              </w:rPr>
              <w:t>EFEMP2/FBLN4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09B47D5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sz w:val="18"/>
                <w:szCs w:val="18"/>
              </w:rPr>
              <w:t>ENST00000307998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01F9F5B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18312BE5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B212F1" w:rsidRPr="0003192F" w14:paraId="2866BC78" w14:textId="77777777" w:rsidTr="00B401E3">
        <w:tc>
          <w:tcPr>
            <w:tcW w:w="1843" w:type="dxa"/>
            <w:shd w:val="clear" w:color="auto" w:fill="F2F2F2" w:themeFill="background1" w:themeFillShade="F2"/>
          </w:tcPr>
          <w:p w14:paraId="57D615A7" w14:textId="77777777" w:rsidR="00B212F1" w:rsidRPr="00AA741E" w:rsidRDefault="00B212F1" w:rsidP="00F47445">
            <w:pPr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i/>
                <w:sz w:val="18"/>
                <w:szCs w:val="18"/>
              </w:rPr>
              <w:t>ELN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B0984F4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sz w:val="18"/>
                <w:szCs w:val="18"/>
              </w:rPr>
              <w:t>ENST00000358929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73E63F3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3F8D3CEA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B212F1" w:rsidRPr="0003192F" w14:paraId="492E31E2" w14:textId="77777777" w:rsidTr="00B401E3">
        <w:tc>
          <w:tcPr>
            <w:tcW w:w="1843" w:type="dxa"/>
            <w:shd w:val="clear" w:color="auto" w:fill="F2F2F2" w:themeFill="background1" w:themeFillShade="F2"/>
          </w:tcPr>
          <w:p w14:paraId="08590ACF" w14:textId="77777777" w:rsidR="00B212F1" w:rsidRPr="00AA741E" w:rsidRDefault="00B212F1" w:rsidP="00F47445">
            <w:pPr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i/>
                <w:sz w:val="18"/>
                <w:szCs w:val="18"/>
              </w:rPr>
              <w:t>EMILIN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B00580D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sz w:val="18"/>
                <w:szCs w:val="18"/>
              </w:rPr>
              <w:t>ENST00000380320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73ED50C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007FFD89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B212F1" w:rsidRPr="0003192F" w14:paraId="12D3477A" w14:textId="77777777" w:rsidTr="00B401E3">
        <w:tc>
          <w:tcPr>
            <w:tcW w:w="1843" w:type="dxa"/>
            <w:shd w:val="clear" w:color="auto" w:fill="F2F2F2" w:themeFill="background1" w:themeFillShade="F2"/>
          </w:tcPr>
          <w:p w14:paraId="0C3C7F07" w14:textId="77777777" w:rsidR="00B212F1" w:rsidRPr="00AA741E" w:rsidRDefault="00B212F1" w:rsidP="00F47445">
            <w:pPr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i/>
                <w:sz w:val="18"/>
                <w:szCs w:val="18"/>
              </w:rPr>
              <w:t>FBN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7E1D8E8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sz w:val="18"/>
                <w:szCs w:val="18"/>
              </w:rPr>
              <w:t>ENST00000316623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E4AF9F2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1D63A590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B212F1" w:rsidRPr="0003192F" w14:paraId="3A3319AD" w14:textId="77777777" w:rsidTr="00B401E3">
        <w:tc>
          <w:tcPr>
            <w:tcW w:w="1843" w:type="dxa"/>
            <w:shd w:val="clear" w:color="auto" w:fill="F2F2F2" w:themeFill="background1" w:themeFillShade="F2"/>
          </w:tcPr>
          <w:p w14:paraId="4E69D5B5" w14:textId="77777777" w:rsidR="00B212F1" w:rsidRPr="00AA741E" w:rsidRDefault="00B212F1" w:rsidP="00F47445">
            <w:pPr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i/>
                <w:sz w:val="18"/>
                <w:szCs w:val="18"/>
              </w:rPr>
              <w:t>FBN2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D38580B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sz w:val="18"/>
                <w:szCs w:val="18"/>
              </w:rPr>
              <w:t>ENST00000262464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5968F4B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7C03D5EF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B212F1" w:rsidRPr="0003192F" w14:paraId="42AF27A1" w14:textId="77777777" w:rsidTr="00B401E3">
        <w:tc>
          <w:tcPr>
            <w:tcW w:w="1843" w:type="dxa"/>
            <w:shd w:val="clear" w:color="auto" w:fill="F2F2F2" w:themeFill="background1" w:themeFillShade="F2"/>
          </w:tcPr>
          <w:p w14:paraId="556CD265" w14:textId="77777777" w:rsidR="00B212F1" w:rsidRPr="00AA741E" w:rsidRDefault="00B212F1" w:rsidP="00F47445">
            <w:pPr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i/>
                <w:sz w:val="18"/>
                <w:szCs w:val="18"/>
              </w:rPr>
              <w:t>FLNA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AD050A5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sz w:val="18"/>
                <w:szCs w:val="18"/>
              </w:rPr>
              <w:t>ENST00000369850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4B2AF9F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46082CE5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B212F1" w:rsidRPr="0003192F" w14:paraId="0CCF0EAA" w14:textId="77777777" w:rsidTr="00B401E3">
        <w:tc>
          <w:tcPr>
            <w:tcW w:w="1843" w:type="dxa"/>
            <w:shd w:val="clear" w:color="auto" w:fill="F2F2F2" w:themeFill="background1" w:themeFillShade="F2"/>
          </w:tcPr>
          <w:p w14:paraId="54902E8B" w14:textId="77777777" w:rsidR="00B212F1" w:rsidRPr="00AA741E" w:rsidRDefault="00B212F1" w:rsidP="00F47445">
            <w:pPr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i/>
                <w:sz w:val="18"/>
                <w:szCs w:val="18"/>
              </w:rPr>
              <w:t>FOXE3</w:t>
            </w:r>
            <w:r w:rsidRPr="00AA741E">
              <w:rPr>
                <w:rFonts w:asciiTheme="majorHAnsi" w:hAnsiTheme="majorHAnsi" w:cstheme="majorHAnsi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A566948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sz w:val="18"/>
                <w:szCs w:val="18"/>
              </w:rPr>
              <w:t>ENST00000335071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011C061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640E1F2E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B212F1" w:rsidRPr="0003192F" w14:paraId="16E1AD52" w14:textId="77777777" w:rsidTr="00B401E3">
        <w:tc>
          <w:tcPr>
            <w:tcW w:w="1843" w:type="dxa"/>
            <w:shd w:val="clear" w:color="auto" w:fill="F2F2F2" w:themeFill="background1" w:themeFillShade="F2"/>
          </w:tcPr>
          <w:p w14:paraId="7E725942" w14:textId="77777777" w:rsidR="00B212F1" w:rsidRPr="00AA741E" w:rsidRDefault="00B212F1" w:rsidP="00F47445">
            <w:pPr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i/>
                <w:sz w:val="18"/>
                <w:szCs w:val="18"/>
              </w:rPr>
              <w:t>HCN4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3D74073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sz w:val="18"/>
                <w:szCs w:val="18"/>
              </w:rPr>
              <w:t>ENST00000261917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3D03ED6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17078763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B212F1" w:rsidRPr="0003192F" w14:paraId="2FA222A2" w14:textId="77777777" w:rsidTr="00B401E3">
        <w:tc>
          <w:tcPr>
            <w:tcW w:w="1843" w:type="dxa"/>
            <w:shd w:val="clear" w:color="auto" w:fill="F2F2F2" w:themeFill="background1" w:themeFillShade="F2"/>
          </w:tcPr>
          <w:p w14:paraId="6AC2D9C9" w14:textId="77777777" w:rsidR="00B212F1" w:rsidRPr="00AA741E" w:rsidRDefault="00B212F1" w:rsidP="00F47445">
            <w:pPr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i/>
                <w:sz w:val="18"/>
                <w:szCs w:val="18"/>
              </w:rPr>
              <w:t>LMOD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029DA4C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sz w:val="18"/>
                <w:szCs w:val="18"/>
              </w:rPr>
              <w:t>ENST00000367288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0A86D1F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086F4476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B212F1" w:rsidRPr="0003192F" w14:paraId="566F6AE4" w14:textId="77777777" w:rsidTr="00B401E3">
        <w:tc>
          <w:tcPr>
            <w:tcW w:w="1843" w:type="dxa"/>
            <w:shd w:val="clear" w:color="auto" w:fill="F2F2F2" w:themeFill="background1" w:themeFillShade="F2"/>
          </w:tcPr>
          <w:p w14:paraId="7A176A6E" w14:textId="77777777" w:rsidR="00B212F1" w:rsidRPr="00AA741E" w:rsidRDefault="00B212F1" w:rsidP="00F47445">
            <w:pPr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i/>
                <w:sz w:val="18"/>
                <w:szCs w:val="18"/>
              </w:rPr>
              <w:t>LOX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F5AE609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sz w:val="18"/>
                <w:szCs w:val="18"/>
              </w:rPr>
              <w:t>ENST00000231004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D37CCA7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30B2CD01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B212F1" w:rsidRPr="0003192F" w14:paraId="509D6F04" w14:textId="77777777" w:rsidTr="00B401E3">
        <w:tc>
          <w:tcPr>
            <w:tcW w:w="1843" w:type="dxa"/>
            <w:shd w:val="clear" w:color="auto" w:fill="F2F2F2" w:themeFill="background1" w:themeFillShade="F2"/>
          </w:tcPr>
          <w:p w14:paraId="0B648A44" w14:textId="77777777" w:rsidR="00B212F1" w:rsidRPr="00AA741E" w:rsidRDefault="00B212F1" w:rsidP="00F47445">
            <w:pPr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i/>
                <w:sz w:val="18"/>
                <w:szCs w:val="18"/>
              </w:rPr>
              <w:t>LTBP3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B191996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sz w:val="18"/>
                <w:szCs w:val="18"/>
              </w:rPr>
              <w:t>ENST00000301873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CF762E2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39997EAC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B212F1" w:rsidRPr="0003192F" w14:paraId="03F8F4FF" w14:textId="77777777" w:rsidTr="00B401E3">
        <w:tc>
          <w:tcPr>
            <w:tcW w:w="1843" w:type="dxa"/>
            <w:shd w:val="clear" w:color="auto" w:fill="F2F2F2" w:themeFill="background1" w:themeFillShade="F2"/>
          </w:tcPr>
          <w:p w14:paraId="42B8C0D3" w14:textId="77777777" w:rsidR="00B212F1" w:rsidRPr="00AA741E" w:rsidRDefault="00B212F1" w:rsidP="00F47445">
            <w:pPr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i/>
                <w:sz w:val="18"/>
                <w:szCs w:val="18"/>
              </w:rPr>
              <w:t>MAT2A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4CA265C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sz w:val="18"/>
                <w:szCs w:val="18"/>
              </w:rPr>
              <w:t>ENST00000306434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A2E6ABF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01C1D444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B212F1" w:rsidRPr="0003192F" w14:paraId="54B329F8" w14:textId="77777777" w:rsidTr="00B401E3">
        <w:tc>
          <w:tcPr>
            <w:tcW w:w="1843" w:type="dxa"/>
            <w:shd w:val="clear" w:color="auto" w:fill="F2F2F2" w:themeFill="background1" w:themeFillShade="F2"/>
          </w:tcPr>
          <w:p w14:paraId="00DB8846" w14:textId="77777777" w:rsidR="00B212F1" w:rsidRPr="00AA741E" w:rsidRDefault="00B212F1" w:rsidP="00F47445">
            <w:pPr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i/>
                <w:sz w:val="18"/>
                <w:szCs w:val="18"/>
              </w:rPr>
              <w:t>MFAP5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107A14B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sz w:val="18"/>
                <w:szCs w:val="18"/>
              </w:rPr>
              <w:t>ENST00000359478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CC3637D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0ECC750D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B212F1" w:rsidRPr="0003192F" w14:paraId="42FF328A" w14:textId="77777777" w:rsidTr="00B401E3">
        <w:tc>
          <w:tcPr>
            <w:tcW w:w="1843" w:type="dxa"/>
            <w:shd w:val="clear" w:color="auto" w:fill="F2F2F2" w:themeFill="background1" w:themeFillShade="F2"/>
          </w:tcPr>
          <w:p w14:paraId="785DFC69" w14:textId="77777777" w:rsidR="00B212F1" w:rsidRPr="00AA741E" w:rsidRDefault="00B212F1" w:rsidP="00F47445">
            <w:pPr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i/>
                <w:sz w:val="18"/>
                <w:szCs w:val="18"/>
              </w:rPr>
              <w:t>MYH1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8A948DF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sz w:val="18"/>
                <w:szCs w:val="18"/>
              </w:rPr>
              <w:t>ENST00000452625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15D6F40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sz w:val="18"/>
                <w:szCs w:val="18"/>
              </w:rPr>
              <w:t>Exon 42B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1881B4BB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sz w:val="18"/>
                <w:szCs w:val="18"/>
              </w:rPr>
              <w:t>ENST00000396324</w:t>
            </w:r>
          </w:p>
        </w:tc>
      </w:tr>
      <w:tr w:rsidR="00B212F1" w:rsidRPr="0003192F" w14:paraId="2426FED4" w14:textId="77777777" w:rsidTr="00B401E3">
        <w:tc>
          <w:tcPr>
            <w:tcW w:w="1843" w:type="dxa"/>
            <w:shd w:val="clear" w:color="auto" w:fill="F2F2F2" w:themeFill="background1" w:themeFillShade="F2"/>
          </w:tcPr>
          <w:p w14:paraId="5342B258" w14:textId="77777777" w:rsidR="00B212F1" w:rsidRPr="00AA741E" w:rsidRDefault="00B212F1" w:rsidP="00F47445">
            <w:pPr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i/>
                <w:sz w:val="18"/>
                <w:szCs w:val="18"/>
              </w:rPr>
              <w:t>MYLK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0C0CE7C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sz w:val="18"/>
                <w:szCs w:val="18"/>
                <w:lang w:eastAsia="nl-BE"/>
              </w:rPr>
              <w:t>ENST00000360304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FBE2FD5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7E3DCE79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B212F1" w:rsidRPr="0003192F" w14:paraId="341911A3" w14:textId="77777777" w:rsidTr="00B401E3">
        <w:tc>
          <w:tcPr>
            <w:tcW w:w="1843" w:type="dxa"/>
            <w:shd w:val="clear" w:color="auto" w:fill="F2F2F2" w:themeFill="background1" w:themeFillShade="F2"/>
          </w:tcPr>
          <w:p w14:paraId="070AE30F" w14:textId="77777777" w:rsidR="00B212F1" w:rsidRPr="00AA741E" w:rsidRDefault="00B212F1" w:rsidP="00F47445">
            <w:pPr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i/>
                <w:sz w:val="18"/>
                <w:szCs w:val="18"/>
              </w:rPr>
              <w:t>NOTCH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7B57A56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sz w:val="18"/>
                <w:szCs w:val="18"/>
                <w:lang w:eastAsia="nl-BE"/>
              </w:rPr>
              <w:t>ENST00000277541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822FE73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11884704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B212F1" w:rsidRPr="0003192F" w14:paraId="765FF032" w14:textId="77777777" w:rsidTr="00B401E3">
        <w:tc>
          <w:tcPr>
            <w:tcW w:w="1843" w:type="dxa"/>
            <w:shd w:val="clear" w:color="auto" w:fill="F2F2F2" w:themeFill="background1" w:themeFillShade="F2"/>
          </w:tcPr>
          <w:p w14:paraId="40C661FF" w14:textId="77777777" w:rsidR="00B212F1" w:rsidRPr="00AA741E" w:rsidRDefault="00B212F1" w:rsidP="00F47445">
            <w:pPr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i/>
                <w:sz w:val="18"/>
                <w:szCs w:val="18"/>
              </w:rPr>
              <w:t>PLOD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5AA4DEE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  <w:lang w:eastAsia="nl-BE"/>
              </w:rPr>
            </w:pPr>
            <w:r w:rsidRPr="00AA741E">
              <w:rPr>
                <w:rFonts w:asciiTheme="majorHAnsi" w:hAnsiTheme="majorHAnsi" w:cstheme="majorHAnsi"/>
                <w:sz w:val="18"/>
                <w:szCs w:val="18"/>
                <w:lang w:eastAsia="nl-BE"/>
              </w:rPr>
              <w:t>ENST00000196061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17C5237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sz w:val="18"/>
                <w:szCs w:val="18"/>
              </w:rPr>
              <w:t>Exon 2A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596AEF01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sz w:val="18"/>
                <w:szCs w:val="18"/>
              </w:rPr>
              <w:t>ENST00000449038</w:t>
            </w:r>
          </w:p>
        </w:tc>
      </w:tr>
      <w:tr w:rsidR="00B212F1" w:rsidRPr="0003192F" w14:paraId="0A682126" w14:textId="77777777" w:rsidTr="00B401E3">
        <w:tc>
          <w:tcPr>
            <w:tcW w:w="1843" w:type="dxa"/>
            <w:shd w:val="clear" w:color="auto" w:fill="F2F2F2" w:themeFill="background1" w:themeFillShade="F2"/>
          </w:tcPr>
          <w:p w14:paraId="598EB183" w14:textId="77777777" w:rsidR="00B212F1" w:rsidRPr="00AA741E" w:rsidRDefault="00B212F1" w:rsidP="00F47445">
            <w:pPr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i/>
                <w:sz w:val="18"/>
                <w:szCs w:val="18"/>
              </w:rPr>
              <w:t>PMEPA1/TMEPAI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23CD876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  <w:lang w:eastAsia="nl-BE"/>
              </w:rPr>
            </w:pPr>
            <w:r w:rsidRPr="00AA741E">
              <w:rPr>
                <w:rFonts w:asciiTheme="majorHAnsi" w:hAnsiTheme="majorHAnsi" w:cstheme="majorHAnsi"/>
                <w:sz w:val="18"/>
                <w:szCs w:val="18"/>
                <w:lang w:eastAsia="nl-BE"/>
              </w:rPr>
              <w:t>ENST00000341744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34919F6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2675A5D8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B212F1" w:rsidRPr="0003192F" w14:paraId="402A009F" w14:textId="77777777" w:rsidTr="00B401E3">
        <w:tc>
          <w:tcPr>
            <w:tcW w:w="1843" w:type="dxa"/>
            <w:shd w:val="clear" w:color="auto" w:fill="F2F2F2" w:themeFill="background1" w:themeFillShade="F2"/>
          </w:tcPr>
          <w:p w14:paraId="57CC5278" w14:textId="77777777" w:rsidR="00B212F1" w:rsidRPr="00AA741E" w:rsidRDefault="00B212F1" w:rsidP="00F47445">
            <w:pPr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i/>
                <w:sz w:val="18"/>
                <w:szCs w:val="18"/>
              </w:rPr>
              <w:t>PRKG1</w:t>
            </w:r>
            <w:r w:rsidRPr="00AA741E">
              <w:rPr>
                <w:rFonts w:asciiTheme="majorHAnsi" w:hAnsiTheme="majorHAnsi" w:cstheme="majorHAnsi"/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484B11D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sz w:val="18"/>
                <w:szCs w:val="18"/>
                <w:lang w:eastAsia="nl-BE"/>
              </w:rPr>
              <w:t>ENST00000401604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18B987B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63654C39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B212F1" w:rsidRPr="0003192F" w14:paraId="465440FA" w14:textId="77777777" w:rsidTr="00B401E3">
        <w:tc>
          <w:tcPr>
            <w:tcW w:w="1843" w:type="dxa"/>
            <w:shd w:val="clear" w:color="auto" w:fill="F2F2F2" w:themeFill="background1" w:themeFillShade="F2"/>
          </w:tcPr>
          <w:p w14:paraId="2666B7DE" w14:textId="77777777" w:rsidR="00B212F1" w:rsidRPr="00AA741E" w:rsidRDefault="00B212F1" w:rsidP="00F47445">
            <w:pPr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i/>
                <w:sz w:val="18"/>
                <w:szCs w:val="18"/>
              </w:rPr>
              <w:t>SKI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DA88CE6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sz w:val="18"/>
                <w:szCs w:val="18"/>
                <w:lang w:eastAsia="nl-BE"/>
              </w:rPr>
              <w:t>ENST00000378536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63237CF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5F93DB63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B212F1" w:rsidRPr="0003192F" w14:paraId="0912F602" w14:textId="77777777" w:rsidTr="00B401E3">
        <w:tc>
          <w:tcPr>
            <w:tcW w:w="1843" w:type="dxa"/>
            <w:shd w:val="clear" w:color="auto" w:fill="F2F2F2" w:themeFill="background1" w:themeFillShade="F2"/>
          </w:tcPr>
          <w:p w14:paraId="294D92C2" w14:textId="77777777" w:rsidR="00B212F1" w:rsidRPr="00AA741E" w:rsidRDefault="00B212F1" w:rsidP="00F47445">
            <w:pPr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i/>
                <w:sz w:val="18"/>
                <w:szCs w:val="18"/>
              </w:rPr>
              <w:t>SLC2A10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003F173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sz w:val="18"/>
                <w:szCs w:val="18"/>
                <w:lang w:eastAsia="nl-BE"/>
              </w:rPr>
              <w:t>ENST00000359271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2527B81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4158DC94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B212F1" w:rsidRPr="0003192F" w14:paraId="29EFAC82" w14:textId="77777777" w:rsidTr="00B401E3">
        <w:tc>
          <w:tcPr>
            <w:tcW w:w="1843" w:type="dxa"/>
            <w:shd w:val="clear" w:color="auto" w:fill="F2F2F2" w:themeFill="background1" w:themeFillShade="F2"/>
          </w:tcPr>
          <w:p w14:paraId="37744ED8" w14:textId="77777777" w:rsidR="00B212F1" w:rsidRPr="00AA741E" w:rsidRDefault="00B212F1" w:rsidP="00F47445">
            <w:pPr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i/>
                <w:sz w:val="18"/>
                <w:szCs w:val="18"/>
              </w:rPr>
              <w:t>SMAD2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4017D14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  <w:lang w:eastAsia="nl-BE"/>
              </w:rPr>
            </w:pPr>
            <w:r w:rsidRPr="00AA741E">
              <w:rPr>
                <w:rFonts w:asciiTheme="majorHAnsi" w:hAnsiTheme="majorHAnsi" w:cstheme="majorHAnsi"/>
                <w:sz w:val="18"/>
                <w:szCs w:val="18"/>
                <w:lang w:eastAsia="nl-BE"/>
              </w:rPr>
              <w:t>ENST00000402690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8281C1E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45CB790C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B212F1" w:rsidRPr="0003192F" w14:paraId="6A1B567A" w14:textId="77777777" w:rsidTr="00B401E3">
        <w:tc>
          <w:tcPr>
            <w:tcW w:w="1843" w:type="dxa"/>
            <w:shd w:val="clear" w:color="auto" w:fill="F2F2F2" w:themeFill="background1" w:themeFillShade="F2"/>
          </w:tcPr>
          <w:p w14:paraId="6AB9C753" w14:textId="77777777" w:rsidR="00B212F1" w:rsidRPr="00AA741E" w:rsidRDefault="00B212F1" w:rsidP="00F47445">
            <w:pPr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i/>
                <w:sz w:val="18"/>
                <w:szCs w:val="18"/>
              </w:rPr>
              <w:t>SMAD3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4209BA8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sz w:val="18"/>
                <w:szCs w:val="18"/>
                <w:lang w:eastAsia="nl-BE"/>
              </w:rPr>
              <w:t>ENST00000327367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2007A70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sz w:val="18"/>
                <w:szCs w:val="18"/>
              </w:rPr>
              <w:t>Exon 1A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0765DEA7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sz w:val="18"/>
                <w:szCs w:val="18"/>
              </w:rPr>
              <w:t>ENST00000439724</w:t>
            </w:r>
          </w:p>
        </w:tc>
      </w:tr>
      <w:tr w:rsidR="00B212F1" w:rsidRPr="0003192F" w14:paraId="75ED6C53" w14:textId="77777777" w:rsidTr="00B401E3">
        <w:tc>
          <w:tcPr>
            <w:tcW w:w="1843" w:type="dxa"/>
            <w:shd w:val="clear" w:color="auto" w:fill="F2F2F2" w:themeFill="background1" w:themeFillShade="F2"/>
          </w:tcPr>
          <w:p w14:paraId="35D16DCC" w14:textId="77777777" w:rsidR="00B212F1" w:rsidRPr="00AA741E" w:rsidRDefault="00B212F1" w:rsidP="00F47445">
            <w:pPr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i/>
                <w:sz w:val="18"/>
                <w:szCs w:val="18"/>
              </w:rPr>
              <w:t>SMAD4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E6DFF08" w14:textId="2DFB8C8C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  <w:lang w:eastAsia="nl-BE"/>
              </w:rPr>
            </w:pPr>
            <w:r w:rsidRPr="00AA741E">
              <w:rPr>
                <w:rFonts w:asciiTheme="majorHAnsi" w:hAnsiTheme="majorHAnsi" w:cstheme="majorHAnsi"/>
                <w:sz w:val="18"/>
                <w:szCs w:val="18"/>
                <w:lang w:eastAsia="nl-BE"/>
              </w:rPr>
              <w:t>ENST00000342988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CDD9A2B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7C70294D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B212F1" w:rsidRPr="0003192F" w14:paraId="302626CB" w14:textId="77777777" w:rsidTr="00B401E3">
        <w:tc>
          <w:tcPr>
            <w:tcW w:w="1843" w:type="dxa"/>
            <w:shd w:val="clear" w:color="auto" w:fill="F2F2F2" w:themeFill="background1" w:themeFillShade="F2"/>
          </w:tcPr>
          <w:p w14:paraId="3061A803" w14:textId="77777777" w:rsidR="00B212F1" w:rsidRPr="00AA741E" w:rsidRDefault="00B212F1" w:rsidP="00F47445">
            <w:pPr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i/>
                <w:sz w:val="18"/>
                <w:szCs w:val="18"/>
              </w:rPr>
              <w:t>SMAD6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D77384F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  <w:lang w:eastAsia="nl-BE"/>
              </w:rPr>
            </w:pPr>
            <w:r w:rsidRPr="00AA741E">
              <w:rPr>
                <w:rFonts w:asciiTheme="majorHAnsi" w:hAnsiTheme="majorHAnsi" w:cstheme="majorHAnsi"/>
                <w:sz w:val="18"/>
                <w:szCs w:val="18"/>
                <w:lang w:eastAsia="nl-BE"/>
              </w:rPr>
              <w:t>ENST00000288840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1B7F189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18B9EF83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B212F1" w:rsidRPr="0003192F" w14:paraId="33DF1756" w14:textId="77777777" w:rsidTr="00B401E3">
        <w:tc>
          <w:tcPr>
            <w:tcW w:w="1843" w:type="dxa"/>
            <w:shd w:val="clear" w:color="auto" w:fill="F2F2F2" w:themeFill="background1" w:themeFillShade="F2"/>
          </w:tcPr>
          <w:p w14:paraId="42AB080C" w14:textId="77777777" w:rsidR="00B212F1" w:rsidRPr="00AA741E" w:rsidRDefault="00B212F1" w:rsidP="00F47445">
            <w:pPr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i/>
                <w:sz w:val="18"/>
                <w:szCs w:val="18"/>
              </w:rPr>
              <w:t>TGFB2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6608715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sz w:val="18"/>
                <w:szCs w:val="18"/>
                <w:lang w:eastAsia="nl-BE"/>
              </w:rPr>
              <w:t>ENST00000366929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02AF87D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7B8B8E4D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B212F1" w:rsidRPr="0003192F" w14:paraId="31A1CB13" w14:textId="77777777" w:rsidTr="00B401E3">
        <w:tc>
          <w:tcPr>
            <w:tcW w:w="1843" w:type="dxa"/>
            <w:shd w:val="clear" w:color="auto" w:fill="F2F2F2" w:themeFill="background1" w:themeFillShade="F2"/>
          </w:tcPr>
          <w:p w14:paraId="108EFF5C" w14:textId="77777777" w:rsidR="00B212F1" w:rsidRPr="00AA741E" w:rsidRDefault="00B212F1" w:rsidP="00F47445">
            <w:pPr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i/>
                <w:sz w:val="18"/>
                <w:szCs w:val="18"/>
              </w:rPr>
              <w:t>TGFB3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8E719FA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sz w:val="18"/>
                <w:szCs w:val="18"/>
              </w:rPr>
              <w:t>ENST00000238682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4DC7672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08B8B91A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B212F1" w:rsidRPr="0003192F" w14:paraId="469AFA0B" w14:textId="77777777" w:rsidTr="00B401E3">
        <w:tc>
          <w:tcPr>
            <w:tcW w:w="1843" w:type="dxa"/>
            <w:shd w:val="clear" w:color="auto" w:fill="F2F2F2" w:themeFill="background1" w:themeFillShade="F2"/>
          </w:tcPr>
          <w:p w14:paraId="26F86D53" w14:textId="77777777" w:rsidR="00B212F1" w:rsidRPr="00AA741E" w:rsidRDefault="00B212F1" w:rsidP="00F47445">
            <w:pPr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i/>
                <w:sz w:val="18"/>
                <w:szCs w:val="18"/>
              </w:rPr>
              <w:t>TGFBR1</w:t>
            </w:r>
            <w:r w:rsidRPr="00AA741E">
              <w:rPr>
                <w:rFonts w:asciiTheme="majorHAnsi" w:hAnsiTheme="majorHAnsi" w:cstheme="majorHAnsi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386BF54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sz w:val="18"/>
                <w:szCs w:val="18"/>
                <w:lang w:eastAsia="nl-BE"/>
              </w:rPr>
              <w:t>ENST00000374994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366B982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16E7685A" w14:textId="77777777" w:rsidR="00B212F1" w:rsidRPr="00AA741E" w:rsidRDefault="00B212F1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B212F1" w:rsidRPr="0003192F" w14:paraId="74FB6E45" w14:textId="77777777" w:rsidTr="00B401E3">
        <w:tc>
          <w:tcPr>
            <w:tcW w:w="1843" w:type="dxa"/>
            <w:tcBorders>
              <w:bottom w:val="single" w:sz="12" w:space="0" w:color="D9D9D9" w:themeColor="background1" w:themeShade="D9"/>
            </w:tcBorders>
            <w:shd w:val="clear" w:color="auto" w:fill="F2F2F2" w:themeFill="background1" w:themeFillShade="F2"/>
          </w:tcPr>
          <w:p w14:paraId="42775E6C" w14:textId="77777777" w:rsidR="00B212F1" w:rsidRPr="00AA741E" w:rsidRDefault="00B212F1" w:rsidP="00B401E3">
            <w:pPr>
              <w:spacing w:after="40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i/>
                <w:sz w:val="18"/>
                <w:szCs w:val="18"/>
              </w:rPr>
              <w:t>TGFBR2</w:t>
            </w:r>
          </w:p>
        </w:tc>
        <w:tc>
          <w:tcPr>
            <w:tcW w:w="1985" w:type="dxa"/>
            <w:tcBorders>
              <w:bottom w:val="single" w:sz="12" w:space="0" w:color="D9D9D9" w:themeColor="background1" w:themeShade="D9"/>
            </w:tcBorders>
            <w:shd w:val="clear" w:color="auto" w:fill="F2F2F2" w:themeFill="background1" w:themeFillShade="F2"/>
          </w:tcPr>
          <w:p w14:paraId="786E3AAF" w14:textId="77777777" w:rsidR="00B212F1" w:rsidRPr="00AA741E" w:rsidRDefault="00B212F1" w:rsidP="00B401E3">
            <w:pPr>
              <w:spacing w:after="40"/>
              <w:rPr>
                <w:rFonts w:asciiTheme="majorHAnsi" w:hAnsiTheme="majorHAnsi" w:cstheme="majorHAnsi"/>
                <w:sz w:val="18"/>
                <w:szCs w:val="18"/>
              </w:rPr>
            </w:pPr>
            <w:r w:rsidRPr="00AA741E">
              <w:rPr>
                <w:rFonts w:asciiTheme="majorHAnsi" w:hAnsiTheme="majorHAnsi" w:cstheme="majorHAnsi"/>
                <w:sz w:val="18"/>
                <w:szCs w:val="18"/>
                <w:lang w:eastAsia="nl-BE"/>
              </w:rPr>
              <w:t>ENST00000359013</w:t>
            </w:r>
          </w:p>
        </w:tc>
        <w:tc>
          <w:tcPr>
            <w:tcW w:w="1559" w:type="dxa"/>
            <w:tcBorders>
              <w:bottom w:val="single" w:sz="12" w:space="0" w:color="D9D9D9" w:themeColor="background1" w:themeShade="D9"/>
            </w:tcBorders>
            <w:shd w:val="clear" w:color="auto" w:fill="F2F2F2" w:themeFill="background1" w:themeFillShade="F2"/>
          </w:tcPr>
          <w:p w14:paraId="37CE4988" w14:textId="77777777" w:rsidR="00B212F1" w:rsidRPr="00AA741E" w:rsidRDefault="00B212F1" w:rsidP="00B401E3">
            <w:pPr>
              <w:spacing w:after="4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410" w:type="dxa"/>
            <w:tcBorders>
              <w:bottom w:val="single" w:sz="12" w:space="0" w:color="D9D9D9" w:themeColor="background1" w:themeShade="D9"/>
            </w:tcBorders>
            <w:shd w:val="clear" w:color="auto" w:fill="F2F2F2" w:themeFill="background1" w:themeFillShade="F2"/>
          </w:tcPr>
          <w:p w14:paraId="7FE7A6EA" w14:textId="77777777" w:rsidR="00B212F1" w:rsidRPr="00AA741E" w:rsidRDefault="00B212F1" w:rsidP="00B401E3">
            <w:pPr>
              <w:spacing w:after="4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B401E3" w:rsidRPr="0003192F" w14:paraId="38A4BFA5" w14:textId="77777777" w:rsidTr="00B401E3">
        <w:tc>
          <w:tcPr>
            <w:tcW w:w="3828" w:type="dxa"/>
            <w:gridSpan w:val="2"/>
            <w:tcBorders>
              <w:top w:val="single" w:sz="12" w:space="0" w:color="D9D9D9" w:themeColor="background1" w:themeShade="D9"/>
            </w:tcBorders>
            <w:shd w:val="clear" w:color="auto" w:fill="F2F2F2" w:themeFill="background1" w:themeFillShade="F2"/>
          </w:tcPr>
          <w:p w14:paraId="50E4A813" w14:textId="77777777" w:rsidR="00B401E3" w:rsidRPr="00AA741E" w:rsidRDefault="00B401E3" w:rsidP="00B401E3">
            <w:pPr>
              <w:spacing w:before="40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proofErr w:type="spellStart"/>
            <w:r w:rsidRPr="00AA741E">
              <w:rPr>
                <w:rFonts w:asciiTheme="majorHAnsi" w:hAnsiTheme="majorHAnsi" w:cstheme="majorHAnsi"/>
                <w:i/>
                <w:sz w:val="18"/>
                <w:szCs w:val="18"/>
                <w:vertAlign w:val="superscript"/>
              </w:rPr>
              <w:t>a</w:t>
            </w:r>
            <w:proofErr w:type="spellEnd"/>
            <w:r w:rsidRPr="00AA741E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 Only </w:t>
            </w:r>
            <w:proofErr w:type="spellStart"/>
            <w:r w:rsidRPr="00AA741E">
              <w:rPr>
                <w:rFonts w:asciiTheme="majorHAnsi" w:hAnsiTheme="majorHAnsi" w:cstheme="majorHAnsi"/>
                <w:i/>
                <w:sz w:val="18"/>
                <w:szCs w:val="18"/>
              </w:rPr>
              <w:t>Forkhead</w:t>
            </w:r>
            <w:proofErr w:type="spellEnd"/>
            <w:r w:rsidRPr="00AA741E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 domain</w:t>
            </w:r>
          </w:p>
          <w:p w14:paraId="74561267" w14:textId="6F10CD9F" w:rsidR="00B401E3" w:rsidRPr="00AA741E" w:rsidRDefault="00B401E3" w:rsidP="00F47445">
            <w:pPr>
              <w:rPr>
                <w:rFonts w:asciiTheme="majorHAnsi" w:hAnsiTheme="majorHAnsi" w:cstheme="majorHAnsi"/>
                <w:sz w:val="18"/>
                <w:szCs w:val="18"/>
                <w:lang w:eastAsia="nl-BE"/>
              </w:rPr>
            </w:pPr>
            <w:r w:rsidRPr="00AA741E">
              <w:rPr>
                <w:rFonts w:asciiTheme="majorHAnsi" w:hAnsiTheme="majorHAnsi" w:cstheme="majorHAnsi"/>
                <w:i/>
                <w:sz w:val="18"/>
                <w:szCs w:val="18"/>
                <w:vertAlign w:val="superscript"/>
              </w:rPr>
              <w:t>b</w:t>
            </w:r>
            <w:r w:rsidRPr="00AA741E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 Only exon3</w:t>
            </w:r>
          </w:p>
        </w:tc>
        <w:tc>
          <w:tcPr>
            <w:tcW w:w="1559" w:type="dxa"/>
            <w:tcBorders>
              <w:top w:val="single" w:sz="12" w:space="0" w:color="D9D9D9" w:themeColor="background1" w:themeShade="D9"/>
            </w:tcBorders>
            <w:shd w:val="clear" w:color="auto" w:fill="F2F2F2" w:themeFill="background1" w:themeFillShade="F2"/>
          </w:tcPr>
          <w:p w14:paraId="250CF2BB" w14:textId="77777777" w:rsidR="00B401E3" w:rsidRPr="00AA741E" w:rsidRDefault="00B401E3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12" w:space="0" w:color="D9D9D9" w:themeColor="background1" w:themeShade="D9"/>
            </w:tcBorders>
            <w:shd w:val="clear" w:color="auto" w:fill="F2F2F2" w:themeFill="background1" w:themeFillShade="F2"/>
          </w:tcPr>
          <w:p w14:paraId="7CC8A667" w14:textId="77777777" w:rsidR="00B401E3" w:rsidRPr="00AA741E" w:rsidRDefault="00B401E3" w:rsidP="00F4744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</w:tbl>
    <w:p w14:paraId="19E8205C" w14:textId="77777777" w:rsidR="002D4B82" w:rsidRPr="00AA741E" w:rsidRDefault="002D4B82">
      <w:pPr>
        <w:rPr>
          <w:rFonts w:asciiTheme="majorHAnsi" w:hAnsiTheme="majorHAnsi" w:cstheme="majorHAnsi"/>
        </w:rPr>
      </w:pPr>
    </w:p>
    <w:sectPr w:rsidR="002D4B82" w:rsidRPr="00AA741E" w:rsidSect="00E67ED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12F1"/>
    <w:rsid w:val="000136B4"/>
    <w:rsid w:val="0003192F"/>
    <w:rsid w:val="00053119"/>
    <w:rsid w:val="000665F0"/>
    <w:rsid w:val="0007094A"/>
    <w:rsid w:val="00071167"/>
    <w:rsid w:val="00095824"/>
    <w:rsid w:val="000B30F1"/>
    <w:rsid w:val="000C5671"/>
    <w:rsid w:val="000D052B"/>
    <w:rsid w:val="000D13FF"/>
    <w:rsid w:val="00111EA2"/>
    <w:rsid w:val="0011676C"/>
    <w:rsid w:val="001231CC"/>
    <w:rsid w:val="00131CC5"/>
    <w:rsid w:val="0013464C"/>
    <w:rsid w:val="00140A82"/>
    <w:rsid w:val="00142407"/>
    <w:rsid w:val="00144540"/>
    <w:rsid w:val="00146D94"/>
    <w:rsid w:val="00150AC0"/>
    <w:rsid w:val="00181F91"/>
    <w:rsid w:val="001867DE"/>
    <w:rsid w:val="001960DB"/>
    <w:rsid w:val="001A0553"/>
    <w:rsid w:val="001B1EAF"/>
    <w:rsid w:val="001B5B64"/>
    <w:rsid w:val="001B6F84"/>
    <w:rsid w:val="001D5DD5"/>
    <w:rsid w:val="001E5253"/>
    <w:rsid w:val="001E5ADD"/>
    <w:rsid w:val="001F187B"/>
    <w:rsid w:val="00206A3C"/>
    <w:rsid w:val="0021050B"/>
    <w:rsid w:val="00211AF3"/>
    <w:rsid w:val="00232530"/>
    <w:rsid w:val="002330CA"/>
    <w:rsid w:val="00243F17"/>
    <w:rsid w:val="002576D2"/>
    <w:rsid w:val="00262C85"/>
    <w:rsid w:val="00291107"/>
    <w:rsid w:val="00295C66"/>
    <w:rsid w:val="002A79ED"/>
    <w:rsid w:val="002B045E"/>
    <w:rsid w:val="002B4E93"/>
    <w:rsid w:val="002C5D49"/>
    <w:rsid w:val="002D1E7B"/>
    <w:rsid w:val="002D3319"/>
    <w:rsid w:val="002D36DC"/>
    <w:rsid w:val="002D386C"/>
    <w:rsid w:val="002D4B82"/>
    <w:rsid w:val="002F081B"/>
    <w:rsid w:val="003005BB"/>
    <w:rsid w:val="00303511"/>
    <w:rsid w:val="00316AB8"/>
    <w:rsid w:val="00316ACD"/>
    <w:rsid w:val="00331841"/>
    <w:rsid w:val="00336CA3"/>
    <w:rsid w:val="00341825"/>
    <w:rsid w:val="0034692D"/>
    <w:rsid w:val="0035446C"/>
    <w:rsid w:val="003714B8"/>
    <w:rsid w:val="003748BC"/>
    <w:rsid w:val="0038607A"/>
    <w:rsid w:val="003A1D74"/>
    <w:rsid w:val="003B6DED"/>
    <w:rsid w:val="003C11FA"/>
    <w:rsid w:val="003D5390"/>
    <w:rsid w:val="003E1C4B"/>
    <w:rsid w:val="003E666D"/>
    <w:rsid w:val="004163FE"/>
    <w:rsid w:val="00430C67"/>
    <w:rsid w:val="00436281"/>
    <w:rsid w:val="0044420C"/>
    <w:rsid w:val="004445A4"/>
    <w:rsid w:val="004511A7"/>
    <w:rsid w:val="00466047"/>
    <w:rsid w:val="00474652"/>
    <w:rsid w:val="004A0248"/>
    <w:rsid w:val="004A385F"/>
    <w:rsid w:val="004B07E0"/>
    <w:rsid w:val="004B2448"/>
    <w:rsid w:val="004B7556"/>
    <w:rsid w:val="004C2CFB"/>
    <w:rsid w:val="004C5594"/>
    <w:rsid w:val="004D4159"/>
    <w:rsid w:val="004D52AC"/>
    <w:rsid w:val="004F59AA"/>
    <w:rsid w:val="005006E9"/>
    <w:rsid w:val="00503686"/>
    <w:rsid w:val="005056C2"/>
    <w:rsid w:val="0050707F"/>
    <w:rsid w:val="00521EE1"/>
    <w:rsid w:val="00526038"/>
    <w:rsid w:val="00531152"/>
    <w:rsid w:val="00534EE1"/>
    <w:rsid w:val="00545C72"/>
    <w:rsid w:val="0056353E"/>
    <w:rsid w:val="005827B4"/>
    <w:rsid w:val="0058594B"/>
    <w:rsid w:val="005928DA"/>
    <w:rsid w:val="005975DE"/>
    <w:rsid w:val="005A1AC3"/>
    <w:rsid w:val="005A34C5"/>
    <w:rsid w:val="005B34A5"/>
    <w:rsid w:val="005B5773"/>
    <w:rsid w:val="005B7502"/>
    <w:rsid w:val="005C2F5A"/>
    <w:rsid w:val="005C5063"/>
    <w:rsid w:val="005F33AB"/>
    <w:rsid w:val="005F40E9"/>
    <w:rsid w:val="00620D4B"/>
    <w:rsid w:val="00621A9F"/>
    <w:rsid w:val="006223C6"/>
    <w:rsid w:val="0063256B"/>
    <w:rsid w:val="006474C9"/>
    <w:rsid w:val="006720FF"/>
    <w:rsid w:val="00672A38"/>
    <w:rsid w:val="00685ACB"/>
    <w:rsid w:val="0069727D"/>
    <w:rsid w:val="00697A4E"/>
    <w:rsid w:val="006B3737"/>
    <w:rsid w:val="006C1E29"/>
    <w:rsid w:val="006E0298"/>
    <w:rsid w:val="006F0F42"/>
    <w:rsid w:val="007205D2"/>
    <w:rsid w:val="0072309E"/>
    <w:rsid w:val="00726815"/>
    <w:rsid w:val="007643CB"/>
    <w:rsid w:val="00766B69"/>
    <w:rsid w:val="00782568"/>
    <w:rsid w:val="007A4180"/>
    <w:rsid w:val="007C13BB"/>
    <w:rsid w:val="007F154D"/>
    <w:rsid w:val="0085042F"/>
    <w:rsid w:val="0085794A"/>
    <w:rsid w:val="00864056"/>
    <w:rsid w:val="0089189D"/>
    <w:rsid w:val="008A1D5E"/>
    <w:rsid w:val="008A3683"/>
    <w:rsid w:val="008A6190"/>
    <w:rsid w:val="008B1547"/>
    <w:rsid w:val="008B6DCF"/>
    <w:rsid w:val="008D6E0C"/>
    <w:rsid w:val="008E1BD5"/>
    <w:rsid w:val="008F19F6"/>
    <w:rsid w:val="00935155"/>
    <w:rsid w:val="00947BA3"/>
    <w:rsid w:val="00947DB0"/>
    <w:rsid w:val="0099191F"/>
    <w:rsid w:val="00991CAA"/>
    <w:rsid w:val="009930F4"/>
    <w:rsid w:val="00993931"/>
    <w:rsid w:val="0099488A"/>
    <w:rsid w:val="009B56BE"/>
    <w:rsid w:val="009C17F7"/>
    <w:rsid w:val="009D24D0"/>
    <w:rsid w:val="009D5960"/>
    <w:rsid w:val="00A15860"/>
    <w:rsid w:val="00A3005F"/>
    <w:rsid w:val="00A32ACC"/>
    <w:rsid w:val="00A33B6B"/>
    <w:rsid w:val="00A346D2"/>
    <w:rsid w:val="00A370E6"/>
    <w:rsid w:val="00A42231"/>
    <w:rsid w:val="00A44C21"/>
    <w:rsid w:val="00A52C64"/>
    <w:rsid w:val="00A727B9"/>
    <w:rsid w:val="00A74EFE"/>
    <w:rsid w:val="00A93706"/>
    <w:rsid w:val="00A93788"/>
    <w:rsid w:val="00A944B4"/>
    <w:rsid w:val="00AA741E"/>
    <w:rsid w:val="00AB6269"/>
    <w:rsid w:val="00AE082C"/>
    <w:rsid w:val="00AE476A"/>
    <w:rsid w:val="00AE4A39"/>
    <w:rsid w:val="00AE4CB3"/>
    <w:rsid w:val="00AF2613"/>
    <w:rsid w:val="00B016C9"/>
    <w:rsid w:val="00B01CC4"/>
    <w:rsid w:val="00B163E9"/>
    <w:rsid w:val="00B20584"/>
    <w:rsid w:val="00B212F1"/>
    <w:rsid w:val="00B401E3"/>
    <w:rsid w:val="00B808CB"/>
    <w:rsid w:val="00B8354A"/>
    <w:rsid w:val="00B913D3"/>
    <w:rsid w:val="00B948C4"/>
    <w:rsid w:val="00BA1781"/>
    <w:rsid w:val="00BA3AB9"/>
    <w:rsid w:val="00BE4FEA"/>
    <w:rsid w:val="00BE690C"/>
    <w:rsid w:val="00C171D4"/>
    <w:rsid w:val="00C45914"/>
    <w:rsid w:val="00C52EF3"/>
    <w:rsid w:val="00C71306"/>
    <w:rsid w:val="00C75200"/>
    <w:rsid w:val="00C85D70"/>
    <w:rsid w:val="00CB60C0"/>
    <w:rsid w:val="00CC697A"/>
    <w:rsid w:val="00CC6E6F"/>
    <w:rsid w:val="00CE4901"/>
    <w:rsid w:val="00CF0E82"/>
    <w:rsid w:val="00D04C99"/>
    <w:rsid w:val="00D06530"/>
    <w:rsid w:val="00D15D56"/>
    <w:rsid w:val="00D226E7"/>
    <w:rsid w:val="00D25741"/>
    <w:rsid w:val="00D359CD"/>
    <w:rsid w:val="00D407C8"/>
    <w:rsid w:val="00D427E3"/>
    <w:rsid w:val="00D503BF"/>
    <w:rsid w:val="00D62166"/>
    <w:rsid w:val="00D6518E"/>
    <w:rsid w:val="00D73017"/>
    <w:rsid w:val="00D75FDE"/>
    <w:rsid w:val="00D91E32"/>
    <w:rsid w:val="00D9392D"/>
    <w:rsid w:val="00DA57D0"/>
    <w:rsid w:val="00DA73B5"/>
    <w:rsid w:val="00DB012A"/>
    <w:rsid w:val="00DC7D65"/>
    <w:rsid w:val="00DD7A9F"/>
    <w:rsid w:val="00DE0BA2"/>
    <w:rsid w:val="00E006B3"/>
    <w:rsid w:val="00E13368"/>
    <w:rsid w:val="00E15F59"/>
    <w:rsid w:val="00E24522"/>
    <w:rsid w:val="00E248A3"/>
    <w:rsid w:val="00E30E03"/>
    <w:rsid w:val="00E3383A"/>
    <w:rsid w:val="00E60346"/>
    <w:rsid w:val="00E663FE"/>
    <w:rsid w:val="00E67EDE"/>
    <w:rsid w:val="00E704AA"/>
    <w:rsid w:val="00E84E79"/>
    <w:rsid w:val="00ED0852"/>
    <w:rsid w:val="00EE43A5"/>
    <w:rsid w:val="00EF214B"/>
    <w:rsid w:val="00F21F1C"/>
    <w:rsid w:val="00F351D0"/>
    <w:rsid w:val="00F41F5B"/>
    <w:rsid w:val="00F54A34"/>
    <w:rsid w:val="00F71C57"/>
    <w:rsid w:val="00F815C8"/>
    <w:rsid w:val="00F861EA"/>
    <w:rsid w:val="00FA013E"/>
    <w:rsid w:val="00FA0DC3"/>
    <w:rsid w:val="00FA2C59"/>
    <w:rsid w:val="00FA5E4B"/>
    <w:rsid w:val="00FB7549"/>
    <w:rsid w:val="00FC7652"/>
    <w:rsid w:val="00FC77AF"/>
    <w:rsid w:val="00FE21C1"/>
    <w:rsid w:val="00FE2E25"/>
    <w:rsid w:val="00FF7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92E427"/>
  <w14:defaultImageDpi w14:val="32767"/>
  <w15:chartTrackingRefBased/>
  <w15:docId w15:val="{B2040C62-EDF4-7E4F-855B-7B9FF8188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212F1"/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LOEYS</dc:creator>
  <cp:keywords/>
  <dc:description/>
  <cp:lastModifiedBy>Mèlanie Perik</cp:lastModifiedBy>
  <cp:revision>2</cp:revision>
  <dcterms:created xsi:type="dcterms:W3CDTF">2023-06-23T14:38:00Z</dcterms:created>
  <dcterms:modified xsi:type="dcterms:W3CDTF">2023-06-23T14:38:00Z</dcterms:modified>
</cp:coreProperties>
</file>